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3F1C" w:rsidRDefault="00093F1C">
      <w:pPr>
        <w:pStyle w:val="NormalWeb"/>
        <w:divId w:val="1834368320"/>
        <w:rPr>
          <w:rFonts w:ascii="Arial" w:hAnsi="Arial" w:cs="Arial"/>
          <w:sz w:val="27"/>
          <w:szCs w:val="27"/>
        </w:rPr>
      </w:pPr>
    </w:p>
    <w:p w:rsidR="00093F1C" w:rsidRDefault="009339CF">
      <w:pPr>
        <w:pStyle w:val="NormalWeb"/>
        <w:divId w:val="1834368320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Abbreviations and acronyms</w:t>
      </w:r>
    </w:p>
    <w:p w:rsidR="00093F1C" w:rsidRDefault="009339CF">
      <w:pPr>
        <w:pStyle w:val="NormalWeb"/>
        <w:divId w:val="1834368320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EGM: Evidence and Gap Map </w:t>
      </w:r>
      <w:bookmarkStart w:id="0" w:name="_GoBack"/>
      <w:bookmarkEnd w:id="0"/>
    </w:p>
    <w:sectPr w:rsidR="00093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74C13"/>
    <w:multiLevelType w:val="multilevel"/>
    <w:tmpl w:val="5AACE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266518"/>
    <w:multiLevelType w:val="multilevel"/>
    <w:tmpl w:val="1E40E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4650B5"/>
    <w:multiLevelType w:val="multilevel"/>
    <w:tmpl w:val="D6921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966339B"/>
    <w:multiLevelType w:val="multilevel"/>
    <w:tmpl w:val="FAB48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10E4B6E"/>
    <w:multiLevelType w:val="multilevel"/>
    <w:tmpl w:val="0C323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1EE5436"/>
    <w:multiLevelType w:val="multilevel"/>
    <w:tmpl w:val="CD12C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6563ED5"/>
    <w:multiLevelType w:val="multilevel"/>
    <w:tmpl w:val="83942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8B236EE"/>
    <w:multiLevelType w:val="multilevel"/>
    <w:tmpl w:val="21F28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DF11001"/>
    <w:multiLevelType w:val="multilevel"/>
    <w:tmpl w:val="5AE0C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 w:numId="7">
    <w:abstractNumId w:val="2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CD"/>
    <w:rsid w:val="00093F1C"/>
    <w:rsid w:val="00183A77"/>
    <w:rsid w:val="008F0BCD"/>
    <w:rsid w:val="0093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E84E7-0207-4C94-B73A-3DD0F4B20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fixedbody">
    <w:name w:val="fixedbody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fixedtext">
    <w:name w:val="fixedtext"/>
    <w:basedOn w:val="Normal"/>
    <w:pPr>
      <w:spacing w:before="100" w:beforeAutospacing="1" w:after="100" w:afterAutospacing="1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before="100" w:beforeAutospacing="1" w:after="100" w:afterAutospacing="1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before="100" w:beforeAutospacing="1" w:after="100" w:afterAutospacing="1"/>
    </w:pPr>
  </w:style>
  <w:style w:type="paragraph" w:customStyle="1" w:styleId="inserted">
    <w:name w:val="inserted"/>
    <w:basedOn w:val="Normal"/>
    <w:pPr>
      <w:spacing w:before="100" w:beforeAutospacing="1" w:after="100" w:afterAutospacing="1"/>
    </w:pPr>
    <w:rPr>
      <w:color w:val="008000"/>
      <w:u w:val="single"/>
    </w:rPr>
  </w:style>
  <w:style w:type="paragraph" w:customStyle="1" w:styleId="deleted">
    <w:name w:val="deleted"/>
    <w:basedOn w:val="Normal"/>
    <w:pPr>
      <w:spacing w:before="100" w:beforeAutospacing="1" w:after="100" w:afterAutospacing="1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before="100" w:beforeAutospacing="1" w:after="100" w:afterAutospacing="1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before="100" w:beforeAutospacing="1" w:after="100" w:afterAutospacing="1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before="100" w:beforeAutospacing="1" w:after="100" w:afterAutospacing="1"/>
    </w:pPr>
  </w:style>
  <w:style w:type="paragraph" w:customStyle="1" w:styleId="coversheet">
    <w:name w:val="coversheet"/>
    <w:basedOn w:val="Normal"/>
    <w:pPr>
      <w:shd w:val="clear" w:color="auto" w:fill="F0F0F0"/>
      <w:spacing w:before="100" w:beforeAutospacing="1" w:after="100" w:afterAutospacing="1"/>
    </w:pPr>
  </w:style>
  <w:style w:type="paragraph" w:customStyle="1" w:styleId="unpublished">
    <w:name w:val="unpublish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separator">
    <w:name w:val="separator"/>
    <w:basedOn w:val="Normal"/>
    <w:pPr>
      <w:spacing w:before="100" w:beforeAutospacing="1" w:after="100" w:afterAutospacing="1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696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66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2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8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21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6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4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49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494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67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32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06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11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83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92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41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56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8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45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73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2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8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2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82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23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24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8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23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16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92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89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67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34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414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63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29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1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745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1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285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53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68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12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60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154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87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78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13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6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40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70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30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94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9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4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46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00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216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8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7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06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2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00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32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90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56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0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9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96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51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15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60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98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43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17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9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4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61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55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26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9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80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31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76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390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12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42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99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28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39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9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95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95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73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2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2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30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881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44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17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899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15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29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76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1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06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78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466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0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77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4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2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93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79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3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2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259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62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24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1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8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97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9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1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8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3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8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47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65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4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8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09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9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44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90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12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32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7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9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46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63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51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030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0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7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2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1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65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0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77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1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9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0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29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41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1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00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57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82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80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1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13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8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2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2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1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0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2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0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53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3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16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85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26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5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6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9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9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9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24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7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7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9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1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33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8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29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8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25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2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2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12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34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19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15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7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6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7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29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894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95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2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09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0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73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8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96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6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76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81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6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79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8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1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95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9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59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87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66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06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2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8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4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50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5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9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9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0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8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28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66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7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06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9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0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9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62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9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56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20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6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53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72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9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52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90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57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4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07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77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9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61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83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23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21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5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6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9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93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93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23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5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0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89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63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5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59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7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23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57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66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08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9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444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5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25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64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3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02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71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67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01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41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38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9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08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11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20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43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8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07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55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03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0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39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90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98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85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6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59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2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712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49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75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94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19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20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58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48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9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58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63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29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091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86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121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6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81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54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2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59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5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37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59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0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25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2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94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6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510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6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46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12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73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7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67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73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94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29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9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0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863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23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66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1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0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6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9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5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Ashish -</dc:creator>
  <cp:keywords/>
  <dc:description/>
  <cp:lastModifiedBy>shan Bahuguna</cp:lastModifiedBy>
  <cp:revision>3</cp:revision>
  <dcterms:created xsi:type="dcterms:W3CDTF">2023-05-31T11:11:00Z</dcterms:created>
  <dcterms:modified xsi:type="dcterms:W3CDTF">2023-06-12T13:15:00Z</dcterms:modified>
</cp:coreProperties>
</file>